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2680" w:type="dxa"/>
        <w:tblLayout w:type="fixed"/>
        <w:tblLook w:val="04A0" w:firstRow="1" w:lastRow="0" w:firstColumn="1" w:lastColumn="0" w:noHBand="0" w:noVBand="1"/>
      </w:tblPr>
      <w:tblGrid>
        <w:gridCol w:w="1272"/>
        <w:gridCol w:w="1272"/>
        <w:gridCol w:w="989"/>
        <w:gridCol w:w="1056"/>
        <w:gridCol w:w="2210"/>
        <w:gridCol w:w="1701"/>
        <w:gridCol w:w="2978"/>
        <w:gridCol w:w="90"/>
        <w:gridCol w:w="1850"/>
        <w:gridCol w:w="2175"/>
        <w:gridCol w:w="2410"/>
        <w:gridCol w:w="1701"/>
        <w:gridCol w:w="1276"/>
        <w:gridCol w:w="1700"/>
      </w:tblGrid>
      <w:tr w:rsidR="00970CDB" w:rsidRPr="00777AE5" w14:paraId="4CD7C69A" w14:textId="77777777" w:rsidTr="00D51483">
        <w:trPr>
          <w:trHeight w:val="639"/>
        </w:trPr>
        <w:tc>
          <w:tcPr>
            <w:tcW w:w="226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B17C" w14:textId="63307795" w:rsidR="00777AE5" w:rsidRPr="00777AE5" w:rsidRDefault="00777AE5" w:rsidP="00777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DD569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 w:rsidRPr="00777A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1 Clinical manifestations of IEIs children with </w:t>
            </w:r>
            <w:r w:rsidRPr="00777AE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. marneffei</w:t>
            </w:r>
          </w:p>
        </w:tc>
      </w:tr>
      <w:tr w:rsidR="001F7348" w:rsidRPr="00970CDB" w14:paraId="7F7E1D6F" w14:textId="77777777" w:rsidTr="00D51483">
        <w:trPr>
          <w:trHeight w:val="138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0CEAD2A6" w14:textId="66C0508B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</w:t>
            </w:r>
            <w:r w:rsidR="00970CDB" w:rsidRPr="00970CD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48648DA4" w14:textId="77777777" w:rsidR="001F7348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  <w:r w:rsidR="00BC21A3" w:rsidRPr="00970C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Diagnosis</w:t>
            </w:r>
          </w:p>
          <w:p w14:paraId="279FCF79" w14:textId="5F4A81DB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38E70C08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12C555CB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rict of China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16E4B6EE" w14:textId="77777777" w:rsidR="001F7348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interval between onset and diagnosis</w:t>
            </w:r>
          </w:p>
          <w:p w14:paraId="3778F9C7" w14:textId="2495838E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ay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52B92A38" w14:textId="77777777" w:rsidR="001F7348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interval between onset and diagnosis</w:t>
            </w:r>
          </w:p>
          <w:p w14:paraId="37132780" w14:textId="48C89998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74DF3C07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manifestations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330ED347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ication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5ACC12A6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mens for diagn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61F44B8F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fungal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4ED1E74E" w14:textId="77777777" w:rsidR="001F7348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ourse of antifungal therapy</w:t>
            </w:r>
          </w:p>
          <w:p w14:paraId="7403A44F" w14:textId="549AB9AC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week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4D0397CD" w14:textId="77777777" w:rsidR="001F7348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 of stay</w:t>
            </w:r>
          </w:p>
          <w:p w14:paraId="4AC3521A" w14:textId="65A383C9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day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vAlign w:val="center"/>
            <w:hideMark/>
          </w:tcPr>
          <w:p w14:paraId="42317C66" w14:textId="77777777" w:rsidR="00777AE5" w:rsidRPr="00777AE5" w:rsidRDefault="00777AE5" w:rsidP="00777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gnosis </w:t>
            </w:r>
          </w:p>
        </w:tc>
      </w:tr>
      <w:tr w:rsidR="00D51483" w:rsidRPr="00970CDB" w14:paraId="4E69B45C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170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F3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EB3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1F9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F60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FF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103" w14:textId="1DE36EE3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Diarrhea, Lymphadenopathy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3B4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 sho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4A5" w14:textId="7A32C4B4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,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947" w14:textId="55F4B1B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otericin B liposomes, 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2BD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6B9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A69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757F3607" w14:textId="77777777" w:rsidTr="0097278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34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DDE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B47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D2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AD6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7FE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5AD" w14:textId="20B1FBAC" w:rsidR="00777AE5" w:rsidRPr="00777AE5" w:rsidRDefault="00BC21A3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0C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</w:t>
            </w:r>
            <w:r w:rsidR="00777AE5"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Weight loss, Skin lesion, Lymphadenopath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5D9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42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arrow</w:t>
            </w:r>
            <w:r w:rsidRPr="00777AE5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366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488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5DD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3C0B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42C68689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80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7C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9BA5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EC13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44B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E58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C2A6" w14:textId="3921C505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Lymphadenopathy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3DBC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H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0A3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 no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0CC" w14:textId="2752AAC6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AC2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C356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2A8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5B62B51D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5C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AB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E56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1A46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D51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6C2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B26" w14:textId="5F902063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Diarrhea, Lymphadenopathy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CE6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0F6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arrow, Blood, Liver biopsy, St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2D5" w14:textId="296E39FC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85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4E9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9E7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59A43087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FD56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A5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6C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874F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E0B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7B6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5867" w14:textId="19F2651B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Malnutrition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loss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7D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DS, HLH, DIC, Sepsis shock, MO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746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A14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3B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430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32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6D3880B4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939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A6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EE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BC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D88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BE4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096" w14:textId="652D67C2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Skin lesion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adenopathy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6DF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6F0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F449" w14:textId="04B33A0A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69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596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DE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774CEF53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6A2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89B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79C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BB1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BDFB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75D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B2E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Diarrhea, Lymphadenopathy, Hepat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A8DE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F96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mucosal biopsy, 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4FE9" w14:textId="6AC63BAA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5F35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B9F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4A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4CD36016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2B6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53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12F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D8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2DB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2D57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E04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Diarrhea, Dyspnea, Skin lesion, 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105E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DS, HLH, DIC, Sepsis shock, MO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C15" w14:textId="2E186DA3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arr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E15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ofungin, Amphotericin B lipos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3084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F94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2B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d</w:t>
            </w:r>
          </w:p>
        </w:tc>
      </w:tr>
      <w:tr w:rsidR="00D51483" w:rsidRPr="00970CDB" w14:paraId="7A813BD7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BA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086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04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BC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4F8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078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5341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gh, Dyspnea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C19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F462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95B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, 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C61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CD0E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035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616781A8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39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9E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E3E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F7E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EF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357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09E2" w14:textId="031D784E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gh, Dyspnea, Malnutrition, Skin lesion, Trachyphonia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adenopath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5AB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109F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2E3" w14:textId="51EBE523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otericin B liposomes, 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11D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66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329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762A05F4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4F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633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90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552F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E0E5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C20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148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Diarrhea, Malnutrition, Weight loss, Lymphadenopath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E99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 sho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13D2" w14:textId="17F511BD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arr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363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otericin B liposomes, 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FCB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EEFD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D7E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25D4BCDB" w14:textId="77777777" w:rsidTr="0097278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328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069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A4C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E6F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83EC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7AF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467A" w14:textId="1C9D045B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ver, Cough, Diarrhea, </w:t>
            </w:r>
            <w:r w:rsidR="00BC21A3" w:rsidRPr="00970C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nutrition, Weight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oss, Skin lesion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37F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 sho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809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  <w:r w:rsidRPr="00777AE5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, Bone marr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AEE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otericin B liposomes, 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EC8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E979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75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35DF2548" w14:textId="77777777" w:rsidTr="00972782">
        <w:trPr>
          <w:trHeight w:val="2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A2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0C9E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E363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2C93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48D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F43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0D3C" w14:textId="3E8A11BA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Dyspnea, Malnutrition, Weight loss, Skin lesion, Lymphadenopathy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patosplenomegaly, Ascites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64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DS, HLH, Sepsis, MOD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4982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cites</w:t>
            </w:r>
            <w:r w:rsidRPr="00777AE5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，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, Bone marr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E42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, 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189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A26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EBA7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d</w:t>
            </w:r>
          </w:p>
        </w:tc>
      </w:tr>
      <w:tr w:rsidR="00D51483" w:rsidRPr="00970CDB" w14:paraId="385F02A2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1D29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E37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22C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02AF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F1A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5E2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5FC" w14:textId="6F9523A5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ver, Cough, Diarrhea, </w:t>
            </w:r>
            <w:r w:rsidR="00BC21A3" w:rsidRPr="00970CD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nutrition, Weight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oss, 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7F1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sis sho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F8C2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, Bone marr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D01" w14:textId="61C25DA2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afungin, Vori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A18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B8CA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F0B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141DF47F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C124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61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E220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F3E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F7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27A5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A8C0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Dyspnea, Malnutrition, Weight loss, 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B65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40D" w14:textId="0A97790D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19E4" w14:textId="3C715E94" w:rsidR="00777AE5" w:rsidRPr="00777AE5" w:rsidRDefault="00972782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afungin, Amphotericin</w:t>
            </w:r>
            <w:r w:rsidR="00777AE5"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 lipos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17F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DAA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C5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578DAC3E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797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253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528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028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EF4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676A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000" w14:textId="51D6D613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Diarrhea, Dyspnea, Malnutrition, Weight loss, Lymphadenopathy,</w:t>
            </w:r>
            <w:r w:rsidR="001F73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FAD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DS, Sepsis sho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9D79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F, Blood, Bone marr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477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hotericin B liposomes, 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B33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192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0CD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d</w:t>
            </w:r>
          </w:p>
        </w:tc>
      </w:tr>
      <w:tr w:rsidR="001F7348" w:rsidRPr="00970CDB" w14:paraId="27D5AC3A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A335" w14:textId="77777777" w:rsidR="001F7348" w:rsidRPr="00777AE5" w:rsidRDefault="001F7348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1C8A" w14:textId="77777777" w:rsidR="001F7348" w:rsidRPr="00777AE5" w:rsidRDefault="001F7348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D6BC" w14:textId="77777777" w:rsidR="001F7348" w:rsidRPr="00777AE5" w:rsidRDefault="001F7348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D1E" w14:textId="77777777" w:rsidR="001F7348" w:rsidRPr="00777AE5" w:rsidRDefault="001F7348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9DCC" w14:textId="77777777" w:rsidR="001F7348" w:rsidRPr="00777AE5" w:rsidRDefault="001F7348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55D" w14:textId="77777777" w:rsidR="001F7348" w:rsidRPr="00777AE5" w:rsidRDefault="001F7348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74F0" w14:textId="266BE18C" w:rsidR="001F7348" w:rsidRDefault="001F7348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ver, Cough, Malnutrition,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loss, Lymphadenopathy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splenomegal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7AD9" w14:textId="479C2AF3" w:rsidR="001F7348" w:rsidRPr="00777AE5" w:rsidRDefault="001F7348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BD68" w14:textId="1318FCB9" w:rsidR="001F7348" w:rsidRPr="00777AE5" w:rsidRDefault="001F7348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 node</w:t>
            </w:r>
            <w:r w:rsidR="002A3BE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322B" w14:textId="77777777" w:rsidR="001F7348" w:rsidRPr="00777AE5" w:rsidRDefault="001F7348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racon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156" w14:textId="77777777" w:rsidR="001F7348" w:rsidRPr="00777AE5" w:rsidRDefault="001F7348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5182" w14:textId="77777777" w:rsidR="001F7348" w:rsidRPr="00777AE5" w:rsidRDefault="001F7348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A3B9" w14:textId="77777777" w:rsidR="001F7348" w:rsidRPr="00777AE5" w:rsidRDefault="001F7348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D51483" w:rsidRPr="00970CDB" w14:paraId="3BEA3C31" w14:textId="77777777" w:rsidTr="00972782">
        <w:trPr>
          <w:trHeight w:val="276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F381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774F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1952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2FEF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D92B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E4F9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C73A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ver, Cough, Malnutrition, Weight loss, Hepatosplenomegaly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C5D7" w14:textId="788EFB98" w:rsidR="00777AE5" w:rsidRPr="00777AE5" w:rsidRDefault="00777AE5" w:rsidP="0097278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8918" w14:textId="77777777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 biops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3C34" w14:textId="2056FE11" w:rsidR="00777AE5" w:rsidRPr="00777AE5" w:rsidRDefault="00777AE5" w:rsidP="009727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D7299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6460" w14:textId="77777777" w:rsidR="00777AE5" w:rsidRPr="00777AE5" w:rsidRDefault="00777AE5" w:rsidP="009727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760A" w14:textId="77777777" w:rsidR="00777AE5" w:rsidRPr="00777AE5" w:rsidRDefault="00777AE5" w:rsidP="0097278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rovement</w:t>
            </w:r>
          </w:p>
        </w:tc>
      </w:tr>
      <w:tr w:rsidR="00970CDB" w:rsidRPr="00777AE5" w14:paraId="2F497EFE" w14:textId="77777777" w:rsidTr="00D51483">
        <w:trPr>
          <w:trHeight w:val="276"/>
        </w:trPr>
        <w:tc>
          <w:tcPr>
            <w:tcW w:w="2268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067C" w14:textId="58412351" w:rsidR="00777AE5" w:rsidRPr="00777AE5" w:rsidRDefault="00777AE5" w:rsidP="00777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bbreviation: ARDS: acute respiratory distress syndrome; </w:t>
            </w:r>
            <w:r w:rsidR="00972782"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S: multiple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gan dysfunction syndrome; HLH: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mophagocytic </w:t>
            </w:r>
            <w:r w:rsidR="00972782"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 histiocytosis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DIC: disseminated intravascular coagulation; BALF:</w:t>
            </w:r>
            <w:r w:rsidR="009727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onchial alveolar lavage fluid</w:t>
            </w:r>
            <w:r w:rsidRPr="00777A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</w:p>
        </w:tc>
      </w:tr>
    </w:tbl>
    <w:p w14:paraId="6FEC71FC" w14:textId="3AE46DAA" w:rsidR="00616A3A" w:rsidRDefault="00616A3A">
      <w:pPr>
        <w:rPr>
          <w:rFonts w:hint="eastAsia"/>
        </w:rPr>
      </w:pPr>
    </w:p>
    <w:p w14:paraId="4D43BE32" w14:textId="3D3FDF02" w:rsidR="00EA1135" w:rsidRDefault="00EA1135" w:rsidP="00443047">
      <w:pPr>
        <w:widowControl/>
        <w:jc w:val="left"/>
        <w:rPr>
          <w:rFonts w:hint="eastAsia"/>
        </w:rPr>
      </w:pPr>
    </w:p>
    <w:sectPr w:rsidR="00EA1135" w:rsidSect="00BC21A3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E5"/>
    <w:rsid w:val="001F7348"/>
    <w:rsid w:val="002A3BE9"/>
    <w:rsid w:val="00443047"/>
    <w:rsid w:val="00594B3C"/>
    <w:rsid w:val="00616A3A"/>
    <w:rsid w:val="00777AE5"/>
    <w:rsid w:val="007C1534"/>
    <w:rsid w:val="00970CDB"/>
    <w:rsid w:val="00972782"/>
    <w:rsid w:val="00AB51E5"/>
    <w:rsid w:val="00BC21A3"/>
    <w:rsid w:val="00D51483"/>
    <w:rsid w:val="00DD5694"/>
    <w:rsid w:val="00E30323"/>
    <w:rsid w:val="00EA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4F790"/>
  <w15:chartTrackingRefBased/>
  <w15:docId w15:val="{AB93F54A-EADD-4F98-9964-7C3BFFDB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7A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7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7A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7A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7A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7A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7A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7A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7A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7A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7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7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7A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7A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7A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7A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7A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7A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7A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7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7A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7A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7A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7A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7A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7A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7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7A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7A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feng fan</dc:creator>
  <cp:keywords/>
  <dc:description/>
  <cp:lastModifiedBy>huifeng fan</cp:lastModifiedBy>
  <cp:revision>10</cp:revision>
  <dcterms:created xsi:type="dcterms:W3CDTF">2024-12-16T11:37:00Z</dcterms:created>
  <dcterms:modified xsi:type="dcterms:W3CDTF">2024-12-16T14:58:00Z</dcterms:modified>
</cp:coreProperties>
</file>